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rresponding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990CF4" w:rsidRDefault="003D2F67" w:rsidP="009617CE">
      <w:pPr>
        <w:spacing w:after="240" w:line="240" w:lineRule="auto"/>
        <w:ind w:left="284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90CF4">
        <w:rPr>
          <w:rFonts w:ascii="Times New Roman" w:hAnsi="Times New Roman" w:cs="Times New Roman"/>
          <w:b/>
          <w:sz w:val="24"/>
          <w:szCs w:val="24"/>
        </w:rPr>
        <w:t>Table S-3.</w:t>
      </w:r>
      <w:r w:rsidRPr="00990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in effect of the disease on serum levels of amino acids and biogenic amines (drug-naïve first-episode patients compared to control subjects)</w:t>
      </w:r>
      <w:r w:rsidRPr="00990CF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94"/>
        <w:gridCol w:w="1242"/>
        <w:gridCol w:w="1701"/>
        <w:gridCol w:w="1560"/>
        <w:gridCol w:w="1559"/>
      </w:tblGrid>
      <w:tr w:rsidR="003D2F67" w:rsidRPr="00A323E3" w:rsidTr="00102E5B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i/>
                <w:sz w:val="20"/>
                <w:szCs w:val="20"/>
              </w:rPr>
              <w:t>Biomarker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ß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ß (95 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i/>
                <w:sz w:val="20"/>
                <w:szCs w:val="20"/>
              </w:rPr>
              <w:t>t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i/>
                <w:sz w:val="20"/>
                <w:szCs w:val="20"/>
              </w:rPr>
            </w:pPr>
            <w:r w:rsidRPr="00990CF4">
              <w:rPr>
                <w:rFonts w:ascii="Times New Roman"/>
                <w:i/>
                <w:sz w:val="20"/>
                <w:szCs w:val="20"/>
              </w:rPr>
              <w:t>p</w:t>
            </w:r>
            <w:r w:rsidRPr="00990CF4">
              <w:rPr>
                <w:rFonts w:ascii="Times New Roman"/>
                <w:sz w:val="20"/>
                <w:szCs w:val="20"/>
              </w:rPr>
              <w:t>-value</w:t>
            </w:r>
          </w:p>
        </w:tc>
      </w:tr>
      <w:tr w:rsidR="003D2F67" w:rsidRPr="00A323E3" w:rsidTr="00102E5B">
        <w:tc>
          <w:tcPr>
            <w:tcW w:w="3294" w:type="dxa"/>
            <w:tcBorders>
              <w:top w:val="single" w:sz="4" w:space="0" w:color="auto"/>
            </w:tcBorders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Alan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Ala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6, 0.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1.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9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Argin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Arg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1.43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4, 0.01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6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Asparag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Asn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3, 0.04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3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7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Aspartat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Asp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2, 0.05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30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Citrull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Citr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7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50, -0.04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2.38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Glutamine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Gln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3, 0.37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33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Glutamate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Glu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8, 0.18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6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65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Glyc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Gly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5, 0.45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1.60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2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Histid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His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5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8, -0.02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2.15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Isoleuc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Ile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36, 0.07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1.35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8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Leuc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Leu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9, 0.13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79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43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Lysine (Lys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3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37, 0.12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1.04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30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Methion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Met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7, 0.29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61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Ornith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Orn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3, 0.35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36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Phenylalanine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Ph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6, 0.32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52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Prol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Pro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1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63, -0.18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3.64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005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Serine (Ser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2, 0.38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30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Threon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Thr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9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4, 0.05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1.58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2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Tryptophan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Trp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6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9, -0.03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2.24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Tyrosine (Tyr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9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52, -0.06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2.53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Val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Val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9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50, -0.07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2.67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Acetylornith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Ac-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Orn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2, 0.08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1.37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8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 xml:space="preserve">Asymmetric 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dimethylargin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(ADMA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1, 0.29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73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Alpha-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aminoadipic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-acid (Alpha-AAA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36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56, -0.16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3.62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006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4, 0.28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50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Kynuren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Kyn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9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50, -0.07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2.69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Histamine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6, 0.43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1.48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4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Methioninesulfoxid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>(Met-SO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2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36, 0.13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96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34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Putrescine</w:t>
            </w:r>
            <w:proofErr w:type="spellEnd"/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45, 0.03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1.73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9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Symmetric-</w:t>
            </w:r>
            <w:proofErr w:type="spellStart"/>
            <w:r w:rsidRPr="00990CF4">
              <w:rPr>
                <w:rFonts w:ascii="Times New Roman"/>
                <w:sz w:val="20"/>
                <w:szCs w:val="20"/>
              </w:rPr>
              <w:t>dimethylarginine</w:t>
            </w:r>
            <w:proofErr w:type="spellEnd"/>
            <w:r w:rsidRPr="00990CF4">
              <w:rPr>
                <w:rFonts w:ascii="Times New Roman"/>
                <w:sz w:val="20"/>
                <w:szCs w:val="20"/>
              </w:rPr>
              <w:t xml:space="preserve"> (S-DMA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8, 0.42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1.36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8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Serotonin (5-TH)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30, 0.20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39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70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Spermine</w:t>
            </w:r>
            <w:proofErr w:type="spellEnd"/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02, 0.51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2.15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990CF4">
              <w:rPr>
                <w:rFonts w:ascii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43, 0.82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6.42</w:t>
            </w:r>
          </w:p>
        </w:tc>
        <w:tc>
          <w:tcPr>
            <w:tcW w:w="1559" w:type="dxa"/>
            <w:vAlign w:val="center"/>
          </w:tcPr>
          <w:p w:rsidR="003D2F67" w:rsidRPr="00990CF4" w:rsidRDefault="00477148" w:rsidP="00477148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&lt;</w:t>
            </w:r>
            <w:r w:rsidR="003D2F67" w:rsidRPr="00990CF4">
              <w:rPr>
                <w:rFonts w:ascii="Times New Roman"/>
                <w:b/>
                <w:bCs/>
                <w:sz w:val="20"/>
                <w:szCs w:val="20"/>
              </w:rPr>
              <w:t>0.000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3D2F67" w:rsidRPr="00A323E3" w:rsidTr="00102E5B">
        <w:tc>
          <w:tcPr>
            <w:tcW w:w="3294" w:type="dxa"/>
            <w:vAlign w:val="bottom"/>
          </w:tcPr>
          <w:p w:rsidR="003D2F67" w:rsidRPr="00990CF4" w:rsidRDefault="003D2F67" w:rsidP="00477148">
            <w:pPr>
              <w:rPr>
                <w:rFonts w:ascii="Times New Roman"/>
                <w:sz w:val="20"/>
                <w:szCs w:val="20"/>
              </w:rPr>
            </w:pPr>
            <w:r w:rsidRPr="00990CF4">
              <w:rPr>
                <w:rFonts w:ascii="Times New Roman"/>
                <w:sz w:val="20"/>
                <w:szCs w:val="20"/>
              </w:rPr>
              <w:t>total-DMA</w:t>
            </w:r>
          </w:p>
        </w:tc>
        <w:tc>
          <w:tcPr>
            <w:tcW w:w="1242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-0.15, 0.35</w:t>
            </w:r>
          </w:p>
        </w:tc>
        <w:tc>
          <w:tcPr>
            <w:tcW w:w="1560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1559" w:type="dxa"/>
            <w:vAlign w:val="center"/>
          </w:tcPr>
          <w:p w:rsidR="003D2F67" w:rsidRPr="00990CF4" w:rsidRDefault="003D2F67" w:rsidP="00477148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990CF4">
              <w:rPr>
                <w:rFonts w:ascii="Times New Roman"/>
                <w:bCs/>
                <w:sz w:val="20"/>
                <w:szCs w:val="20"/>
              </w:rPr>
              <w:t>0.43</w:t>
            </w:r>
          </w:p>
        </w:tc>
      </w:tr>
    </w:tbl>
    <w:p w:rsidR="003D2F67" w:rsidRPr="009617CE" w:rsidRDefault="003D2F67" w:rsidP="009617C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7CE">
        <w:rPr>
          <w:rFonts w:ascii="Times New Roman" w:hAnsi="Times New Roman" w:cs="Times New Roman"/>
          <w:sz w:val="24"/>
          <w:szCs w:val="24"/>
          <w:lang w:val="en-US"/>
        </w:rPr>
        <w:lastRenderedPageBreak/>
        <w:t>ß – regression coefficients, CI – confidence intervals,</w:t>
      </w:r>
      <w:r w:rsidRPr="009617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9617CE">
        <w:rPr>
          <w:rFonts w:ascii="Times New Roman" w:hAnsi="Times New Roman" w:cs="Times New Roman"/>
          <w:sz w:val="24"/>
          <w:szCs w:val="24"/>
          <w:lang w:val="en-US"/>
        </w:rPr>
        <w:t>-values (derived from GLM analysis) – significance values of log</w:t>
      </w:r>
      <w:r w:rsidRPr="009617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9617CE">
        <w:rPr>
          <w:rFonts w:ascii="Times New Roman" w:hAnsi="Times New Roman" w:cs="Times New Roman"/>
          <w:sz w:val="24"/>
          <w:szCs w:val="24"/>
          <w:lang w:val="en-US"/>
        </w:rPr>
        <w:t xml:space="preserve">-transformed amino acids and biogenic amines levels with disease, adjusted for gender, smoking status, age and BMI. Significant </w:t>
      </w:r>
      <w:r w:rsidRPr="009617C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9617CE">
        <w:rPr>
          <w:rFonts w:ascii="Times New Roman" w:hAnsi="Times New Roman" w:cs="Times New Roman"/>
          <w:sz w:val="24"/>
          <w:szCs w:val="24"/>
          <w:lang w:val="en-US"/>
        </w:rPr>
        <w:t>-values (</w:t>
      </w:r>
      <w:r w:rsidRPr="009617C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617CE">
        <w:rPr>
          <w:rFonts w:ascii="Times New Roman" w:hAnsi="Times New Roman" w:cs="Times New Roman"/>
          <w:sz w:val="24"/>
          <w:szCs w:val="24"/>
          <w:lang w:val="en-US"/>
        </w:rPr>
        <w:t xml:space="preserve"> &lt; 0.05) are marked in bold.</w:t>
      </w:r>
    </w:p>
    <w:p w:rsidR="003D2F67" w:rsidRPr="00990CF4" w:rsidRDefault="003D2F67" w:rsidP="003D2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Pr="00A323E3" w:rsidRDefault="003D2F67" w:rsidP="003D2F67">
      <w:pPr>
        <w:spacing w:after="0" w:line="240" w:lineRule="auto"/>
        <w:rPr>
          <w:rFonts w:cstheme="minorHAnsi"/>
          <w:sz w:val="18"/>
          <w:szCs w:val="18"/>
        </w:rPr>
      </w:pPr>
    </w:p>
    <w:p w:rsidR="003D2F67" w:rsidRDefault="003D2F67" w:rsidP="003D2F67">
      <w:pPr>
        <w:rPr>
          <w:rFonts w:cstheme="minorHAnsi"/>
          <w:b/>
          <w:sz w:val="24"/>
          <w:szCs w:val="24"/>
        </w:rPr>
      </w:pPr>
    </w:p>
    <w:p w:rsidR="00477148" w:rsidRPr="00A323E3" w:rsidRDefault="00477148" w:rsidP="003D2F67">
      <w:pPr>
        <w:rPr>
          <w:rFonts w:cstheme="minorHAnsi"/>
          <w:b/>
          <w:sz w:val="24"/>
          <w:szCs w:val="24"/>
        </w:rPr>
      </w:pPr>
    </w:p>
    <w:p w:rsidR="003D2F67" w:rsidRPr="00A56EF2" w:rsidRDefault="003D2F67" w:rsidP="003D2F6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6EF2">
        <w:rPr>
          <w:rFonts w:ascii="Times New Roman" w:hAnsi="Times New Roman" w:cs="Times New Roman"/>
          <w:b/>
          <w:sz w:val="24"/>
          <w:szCs w:val="24"/>
        </w:rPr>
        <w:t>Table S-4. Comparison of serum levels of amino acids (γmoles) between the first-episode psychosis (FEP) patients (n=36) at baseline (before treatment with antipsychotics, FEP</w:t>
      </w:r>
      <w:r w:rsidRPr="00A56EF2">
        <w:rPr>
          <w:rFonts w:ascii="Times New Roman" w:hAnsi="Times New Roman" w:cs="Times New Roman"/>
          <w:b/>
          <w:sz w:val="24"/>
          <w:szCs w:val="24"/>
          <w:vertAlign w:val="subscript"/>
        </w:rPr>
        <w:t>b</w:t>
      </w:r>
      <w:r w:rsidRPr="00A56EF2">
        <w:rPr>
          <w:rFonts w:ascii="Times New Roman" w:hAnsi="Times New Roman" w:cs="Times New Roman"/>
          <w:b/>
          <w:sz w:val="24"/>
          <w:szCs w:val="24"/>
        </w:rPr>
        <w:t>) and after 7-month treatment (FEP</w:t>
      </w:r>
      <w:r w:rsidRPr="00A56EF2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A56EF2">
        <w:rPr>
          <w:rFonts w:ascii="Times New Roman" w:hAnsi="Times New Roman" w:cs="Times New Roman"/>
          <w:b/>
          <w:sz w:val="24"/>
          <w:szCs w:val="24"/>
        </w:rPr>
        <w:t xml:space="preserve">) (n=36) with antipsychotics. 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6A0"/>
      </w:tblPr>
      <w:tblGrid>
        <w:gridCol w:w="2268"/>
        <w:gridCol w:w="1985"/>
        <w:gridCol w:w="1984"/>
        <w:gridCol w:w="1560"/>
        <w:gridCol w:w="1559"/>
      </w:tblGrid>
      <w:tr w:rsidR="00477148" w:rsidRPr="00A56EF2" w:rsidTr="00102E5B">
        <w:tc>
          <w:tcPr>
            <w:tcW w:w="2268" w:type="dxa"/>
            <w:vMerge w:val="restart"/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318"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77148" w:rsidRPr="00A56EF2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i/>
                <w:sz w:val="20"/>
                <w:szCs w:val="20"/>
              </w:rPr>
              <w:t>Amino aci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A56E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A56E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77148" w:rsidRPr="00A56EF2" w:rsidTr="00102E5B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 xml:space="preserve">Median        </w:t>
            </w:r>
          </w:p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min–max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 xml:space="preserve">Median         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min–max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477148" w:rsidRPr="00A56EF2" w:rsidRDefault="00477148" w:rsidP="00477148">
            <w:pPr>
              <w:spacing w:after="0" w:line="240" w:lineRule="auto"/>
              <w:ind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lanine (Ala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42.5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206.00 – 673.0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294 – 75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rginine (Arg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88.0 – 216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93.0 – 218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sparagine (As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9.5 – 83.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7.7 – 75.5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spartate (Asp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8.8 – 62.9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7.7 – 57.4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Citrulline (Citr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2.6 – 38.1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5.5 – 38.7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Glutamine (Gl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8 – 81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72.5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62 – 81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Glutamate (Glu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59.6 – 381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57.2 – 498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Glycine (Gly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53 – 42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49 – 5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Histidine (Hi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61.5 – 1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73.3 – 13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Isoleucine (I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2.7 – 1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3.9 – 19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Leucine (Leu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73.0 – 27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85.5 – 36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Lysine (Ly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83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7 – 27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03 – 30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.46 – 26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.53 – 33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Ornithine (Or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0.7 – 1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28.4 – 91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Phenylalanine (Ph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1.8 – 1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8.2 – 10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Proline (Pro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83.3 – 38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40 – 36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A56EF2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Serine (Se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99.4 – 29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5 – 24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hreonine (Th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84.7 – 2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71.0 – 28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Tryptophan (Trp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0.3 – 89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4.2 – 12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148" w:rsidRPr="00A56EF2" w:rsidTr="00102E5B">
        <w:trPr>
          <w:trHeight w:val="73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Tyrosine (Ty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5.8 – 88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0.6 – 12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3488A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Valine (Va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2 – 29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36 – 39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Citr/Ar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09 – 0.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10 – 0.3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348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Tyr/Ph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61 – 1.2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77 – 1.4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A56EF2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:rsidR="00477148" w:rsidRPr="00102E5B" w:rsidRDefault="003D2F67" w:rsidP="003D2F6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02E5B">
        <w:rPr>
          <w:rFonts w:ascii="Times New Roman" w:hAnsi="Times New Roman" w:cs="Times New Roman"/>
        </w:rPr>
        <w:t>Z-values according to Wilcoxon Matched Pairs Test (FEP</w:t>
      </w:r>
      <w:r w:rsidRPr="00102E5B">
        <w:rPr>
          <w:rFonts w:ascii="Times New Roman" w:hAnsi="Times New Roman" w:cs="Times New Roman"/>
          <w:vertAlign w:val="subscript"/>
        </w:rPr>
        <w:t>b</w:t>
      </w:r>
      <w:r w:rsidRPr="00102E5B">
        <w:rPr>
          <w:rFonts w:ascii="Times New Roman" w:hAnsi="Times New Roman" w:cs="Times New Roman"/>
        </w:rPr>
        <w:t xml:space="preserve"> compared to FEP</w:t>
      </w:r>
      <w:r w:rsidRPr="00102E5B">
        <w:rPr>
          <w:rFonts w:ascii="Times New Roman" w:hAnsi="Times New Roman" w:cs="Times New Roman"/>
          <w:vertAlign w:val="subscript"/>
        </w:rPr>
        <w:t>f</w:t>
      </w:r>
      <w:r w:rsidRPr="00102E5B">
        <w:rPr>
          <w:rFonts w:ascii="Times New Roman" w:hAnsi="Times New Roman" w:cs="Times New Roman"/>
        </w:rPr>
        <w:t xml:space="preserve">). </w:t>
      </w:r>
      <w:r w:rsidRPr="00102E5B">
        <w:rPr>
          <w:rFonts w:ascii="Times New Roman" w:hAnsi="Times New Roman" w:cs="Times New Roman"/>
          <w:i/>
        </w:rPr>
        <w:t>p-</w:t>
      </w:r>
      <w:r w:rsidRPr="00102E5B">
        <w:rPr>
          <w:rFonts w:ascii="Times New Roman" w:hAnsi="Times New Roman" w:cs="Times New Roman"/>
        </w:rPr>
        <w:t xml:space="preserve">values less than or equal to 0.001 after Bonferroni correction </w:t>
      </w:r>
      <w:r w:rsidR="0043488A" w:rsidRPr="00102E5B">
        <w:rPr>
          <w:rFonts w:ascii="Times New Roman" w:hAnsi="Times New Roman" w:cs="Times New Roman"/>
        </w:rPr>
        <w:t>are marked in bold.</w:t>
      </w:r>
    </w:p>
    <w:p w:rsidR="003D2F67" w:rsidRPr="00102E5B" w:rsidRDefault="003D2F67" w:rsidP="003D2F6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02E5B">
        <w:rPr>
          <w:rFonts w:ascii="Times New Roman" w:hAnsi="Times New Roman" w:cs="Times New Roman"/>
        </w:rPr>
        <w:t>Commentary: all measured values are higher than LLOQ.</w:t>
      </w:r>
    </w:p>
    <w:p w:rsidR="003D2F67" w:rsidRDefault="003D2F67" w:rsidP="003D2F67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89262B" w:rsidRPr="00A323E3" w:rsidRDefault="0089262B" w:rsidP="003D2F67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102E5B" w:rsidRDefault="00102E5B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Pr="00223DCC" w:rsidRDefault="003D2F67" w:rsidP="003D2F6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3DCC">
        <w:rPr>
          <w:rFonts w:ascii="Times New Roman" w:hAnsi="Times New Roman" w:cs="Times New Roman"/>
          <w:b/>
          <w:sz w:val="24"/>
          <w:szCs w:val="24"/>
        </w:rPr>
        <w:t>Table S-5. Comparison of serum levels of biogenic amines (γmoles) between the first-episode psychosis (FEP) patients (n=36) at baseline (FEP</w:t>
      </w:r>
      <w:r w:rsidRPr="00223DCC">
        <w:rPr>
          <w:rFonts w:ascii="Times New Roman" w:hAnsi="Times New Roman" w:cs="Times New Roman"/>
          <w:b/>
          <w:sz w:val="24"/>
          <w:szCs w:val="24"/>
          <w:vertAlign w:val="subscript"/>
        </w:rPr>
        <w:t>b</w:t>
      </w:r>
      <w:r w:rsidRPr="00223DCC">
        <w:rPr>
          <w:rFonts w:ascii="Times New Roman" w:hAnsi="Times New Roman" w:cs="Times New Roman"/>
          <w:b/>
          <w:sz w:val="24"/>
          <w:szCs w:val="24"/>
        </w:rPr>
        <w:t>) (before treatment with antipsychotic) and after 7-month treatment (FEP</w:t>
      </w:r>
      <w:r w:rsidRPr="00223DCC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223DCC">
        <w:rPr>
          <w:rFonts w:ascii="Times New Roman" w:hAnsi="Times New Roman" w:cs="Times New Roman"/>
          <w:b/>
          <w:sz w:val="24"/>
          <w:szCs w:val="24"/>
        </w:rPr>
        <w:t xml:space="preserve">) (n=36) with antipsychotics. </w:t>
      </w:r>
    </w:p>
    <w:tbl>
      <w:tblPr>
        <w:tblW w:w="9369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81"/>
        <w:gridCol w:w="1985"/>
        <w:gridCol w:w="1984"/>
        <w:gridCol w:w="1560"/>
        <w:gridCol w:w="1559"/>
      </w:tblGrid>
      <w:tr w:rsidR="00477148" w:rsidRPr="00A323E3" w:rsidTr="00102E5B">
        <w:trPr>
          <w:trHeight w:val="288"/>
        </w:trPr>
        <w:tc>
          <w:tcPr>
            <w:tcW w:w="2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i/>
                <w:sz w:val="18"/>
                <w:szCs w:val="18"/>
              </w:rPr>
              <w:t>Biogenic amin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223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223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Z-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77148" w:rsidRPr="00A323E3" w:rsidTr="00102E5B">
        <w:trPr>
          <w:trHeight w:val="576"/>
        </w:trPr>
        <w:tc>
          <w:tcPr>
            <w:tcW w:w="2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min – max)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Acetylornithine </w:t>
            </w:r>
          </w:p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Ac-Orn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18 – 1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24 – 1.4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/>
                <w:sz w:val="18"/>
                <w:szCs w:val="18"/>
              </w:rPr>
              <w:t>0.0007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Asymmetric </w:t>
            </w:r>
          </w:p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dimethylarginine (</w:t>
            </w: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ADMA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30 – 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29 – 0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Alpha aminoadipic acid (</w:t>
            </w: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alpha-AAA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25 – 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33 – 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/>
                <w:sz w:val="18"/>
                <w:szCs w:val="18"/>
              </w:rPr>
              <w:t>0.0009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c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Carnosine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69.</w:t>
            </w:r>
            <w:r w:rsidR="004348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477148" w:rsidRPr="00223DCC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42.3 – 1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71.</w:t>
            </w:r>
            <w:r w:rsidR="004348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477148" w:rsidRPr="00223DCC" w:rsidRDefault="00477148" w:rsidP="0043488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45.7 – 1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l-DOPA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Kynurenine (Ky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1.39 – 5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1.77 – 4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/>
                <w:sz w:val="18"/>
                <w:szCs w:val="18"/>
              </w:rPr>
              <w:t>0.0003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Histamine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37 – 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37 – 0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2B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Methioninesulfoxide </w:t>
            </w:r>
          </w:p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et-S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4348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477148" w:rsidRPr="00223DCC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2.11 – 2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  <w:p w:rsidR="00477148" w:rsidRPr="00223DCC" w:rsidRDefault="00477148" w:rsidP="0043488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1.69 – 2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Putrescine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2 – 0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3 – 0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Symmetric-dimethylarginine </w:t>
            </w:r>
          </w:p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S-DMA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39 – 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39 – 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Serotonin (</w:t>
            </w: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5-HT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8 –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5 – 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Spermine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17 – 0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16 – 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t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15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27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Taurin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76.5</w:t>
            </w:r>
          </w:p>
          <w:p w:rsidR="00477148" w:rsidRPr="00223DCC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32.4 – 17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  <w:p w:rsidR="00477148" w:rsidRPr="00223DCC" w:rsidRDefault="00477148" w:rsidP="0043488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28.2 – 11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t>total-D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49 – 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52 –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Met-SO</w:t>
            </w: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Methionine (Me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11 – 4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5 – 3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Kyn/Tryptophan (Tr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2 – 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3 – 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5-HT/T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477148" w:rsidRPr="00223DCC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(0.00 – 0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223DCC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DC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</w:tbl>
    <w:p w:rsidR="0043488A" w:rsidRPr="00102E5B" w:rsidRDefault="003D2F67" w:rsidP="003D2F67">
      <w:pPr>
        <w:spacing w:after="0"/>
        <w:jc w:val="both"/>
        <w:rPr>
          <w:rFonts w:ascii="Times New Roman" w:hAnsi="Times New Roman" w:cs="Times New Roman"/>
        </w:rPr>
      </w:pPr>
      <w:r w:rsidRPr="00102E5B">
        <w:rPr>
          <w:rFonts w:ascii="Times New Roman" w:hAnsi="Times New Roman" w:cs="Times New Roman"/>
        </w:rPr>
        <w:t>Z-values according to Wilcoxon Matched Pairs Test (FEP</w:t>
      </w:r>
      <w:r w:rsidRPr="00102E5B">
        <w:rPr>
          <w:rFonts w:ascii="Times New Roman" w:hAnsi="Times New Roman" w:cs="Times New Roman"/>
          <w:vertAlign w:val="subscript"/>
        </w:rPr>
        <w:t>b</w:t>
      </w:r>
      <w:r w:rsidRPr="00102E5B">
        <w:rPr>
          <w:rFonts w:ascii="Times New Roman" w:hAnsi="Times New Roman" w:cs="Times New Roman"/>
        </w:rPr>
        <w:t xml:space="preserve"> compared to FEP</w:t>
      </w:r>
      <w:r w:rsidRPr="00102E5B">
        <w:rPr>
          <w:rFonts w:ascii="Times New Roman" w:hAnsi="Times New Roman" w:cs="Times New Roman"/>
          <w:vertAlign w:val="subscript"/>
        </w:rPr>
        <w:t>f</w:t>
      </w:r>
      <w:r w:rsidRPr="00102E5B">
        <w:rPr>
          <w:rFonts w:ascii="Times New Roman" w:hAnsi="Times New Roman" w:cs="Times New Roman"/>
        </w:rPr>
        <w:t xml:space="preserve">). </w:t>
      </w:r>
      <w:r w:rsidRPr="00102E5B">
        <w:rPr>
          <w:rFonts w:ascii="Times New Roman" w:hAnsi="Times New Roman" w:cs="Times New Roman"/>
          <w:i/>
        </w:rPr>
        <w:t>p-</w:t>
      </w:r>
      <w:r w:rsidRPr="00102E5B">
        <w:rPr>
          <w:rFonts w:ascii="Times New Roman" w:hAnsi="Times New Roman" w:cs="Times New Roman"/>
        </w:rPr>
        <w:t xml:space="preserve">values less than or equal to 0.001 after Bonferroni correction </w:t>
      </w:r>
      <w:r w:rsidR="0043488A" w:rsidRPr="00102E5B">
        <w:rPr>
          <w:rFonts w:ascii="Times New Roman" w:hAnsi="Times New Roman" w:cs="Times New Roman"/>
        </w:rPr>
        <w:t xml:space="preserve">are marked in bold. </w:t>
      </w:r>
    </w:p>
    <w:p w:rsidR="003D2F67" w:rsidRPr="00102E5B" w:rsidRDefault="003D2F67" w:rsidP="003D2F67">
      <w:pPr>
        <w:spacing w:after="0"/>
        <w:jc w:val="both"/>
        <w:rPr>
          <w:rFonts w:ascii="Times New Roman" w:hAnsi="Times New Roman" w:cs="Times New Roman"/>
          <w:b/>
        </w:rPr>
      </w:pPr>
      <w:r w:rsidRPr="00102E5B">
        <w:rPr>
          <w:rFonts w:ascii="Times New Roman" w:hAnsi="Times New Roman" w:cs="Times New Roman"/>
        </w:rPr>
        <w:t>Commentary: ADMA, creatinine, Kyn, Met-So, 5-HT, spermine, taurine, and total-DMA values are higher than LLOQ. Ac-Orn, alpha-AAA, histamine, S-DMA values were at least 1.5 to 3 times higher than LOD.</w:t>
      </w: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89262B" w:rsidRDefault="0089262B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89262B" w:rsidRDefault="0089262B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Pr="0025794D" w:rsidRDefault="003D2F67" w:rsidP="003D2F6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794D">
        <w:rPr>
          <w:rFonts w:ascii="Times New Roman" w:hAnsi="Times New Roman" w:cs="Times New Roman"/>
          <w:b/>
          <w:sz w:val="24"/>
          <w:szCs w:val="24"/>
        </w:rPr>
        <w:t xml:space="preserve">Table S-6. </w:t>
      </w:r>
      <w:r w:rsidRPr="0025794D">
        <w:rPr>
          <w:rFonts w:ascii="Times New Roman" w:hAnsi="Times New Roman" w:cs="Times New Roman"/>
          <w:b/>
          <w:sz w:val="24"/>
          <w:szCs w:val="24"/>
          <w:lang w:val="en-US"/>
        </w:rPr>
        <w:t>Main effect of the antipsychotic treatment on serum levels of amino acids and biogenic amines and body mass index (BMI), first-episode psychosis patients data compared before and after 7-month treatment with antipsychotics</w:t>
      </w:r>
      <w:r w:rsidRPr="0025794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73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3419"/>
        <w:gridCol w:w="1276"/>
        <w:gridCol w:w="1559"/>
        <w:gridCol w:w="1560"/>
        <w:gridCol w:w="1559"/>
      </w:tblGrid>
      <w:tr w:rsidR="003D2F67" w:rsidRPr="0025794D" w:rsidTr="00102E5B">
        <w:trPr>
          <w:trHeight w:val="288"/>
        </w:trPr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i/>
                <w:sz w:val="20"/>
                <w:szCs w:val="20"/>
              </w:rPr>
              <w:t>Biomarkers and BM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ß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ß (95 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i/>
                <w:sz w:val="20"/>
                <w:szCs w:val="20"/>
              </w:rPr>
              <w:t>t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lanine (Al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3, -0.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rginine (Ar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0, 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sparagine (As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9,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spartate (As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0, 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Citrulline (Cit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4, 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Glutamine (Gl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2,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Glutamate (Gl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6, 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Glycine (G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2, 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Histidine (Hi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9, 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Isoleucine (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1,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Leucine (Le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1,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Lysine (L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0,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5,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Ornithine (Or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0, 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Phenylalanine (Ph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1,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Proline (Pr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79, -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0004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erine (S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1, 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hreonine (Th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0,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ryptophan (Tr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9,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yrosine (Ty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1, 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Valine (V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8,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cetylornithine (Ac-Or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5,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D2F67" w:rsidRPr="0025794D" w:rsidTr="00102E5B">
        <w:trPr>
          <w:trHeight w:val="23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symmetric  dimethylarginine (</w:t>
            </w:r>
            <w:r w:rsidRPr="0025794D">
              <w:rPr>
                <w:rFonts w:ascii="Times New Roman" w:hAnsi="Times New Roman" w:cs="Times New Roman"/>
                <w:bCs/>
                <w:sz w:val="20"/>
                <w:szCs w:val="20"/>
              </w:rPr>
              <w:t>ADMA</w:t>
            </w: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0,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lpha-Aminoadipic-acid (alpha-AA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70, -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4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L-DO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4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Kynurenine (Ky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5, -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3, 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Methionine-sulfoxide (Met-S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9,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2, 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ymmetric-dimethylarginine (S-DM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8, 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erotonin (5-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0, 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8, 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u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6, 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000005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otal-DM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2, 0.3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79, -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3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</w:tbl>
    <w:p w:rsidR="003D2F67" w:rsidRPr="00102E5B" w:rsidRDefault="003D2F67" w:rsidP="003D2F6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02E5B">
        <w:rPr>
          <w:rFonts w:ascii="Times New Roman" w:hAnsi="Times New Roman" w:cs="Times New Roman"/>
          <w:lang w:val="en-US"/>
        </w:rPr>
        <w:t xml:space="preserve">ß – regression coefficients, CI – confidence intervals, </w:t>
      </w:r>
      <w:r w:rsidRPr="00102E5B">
        <w:rPr>
          <w:rFonts w:ascii="Times New Roman" w:hAnsi="Times New Roman" w:cs="Times New Roman"/>
          <w:i/>
          <w:lang w:val="en-US"/>
        </w:rPr>
        <w:t>p</w:t>
      </w:r>
      <w:r w:rsidRPr="00102E5B">
        <w:rPr>
          <w:rFonts w:ascii="Times New Roman" w:hAnsi="Times New Roman" w:cs="Times New Roman"/>
          <w:lang w:val="en-US"/>
        </w:rPr>
        <w:t>-values are derived from GLM analysis. Significance values (</w:t>
      </w:r>
      <w:r w:rsidRPr="00102E5B">
        <w:rPr>
          <w:rFonts w:ascii="Times New Roman" w:hAnsi="Times New Roman" w:cs="Times New Roman"/>
          <w:i/>
          <w:lang w:val="en-US"/>
        </w:rPr>
        <w:t>p</w:t>
      </w:r>
      <w:r w:rsidRPr="00102E5B">
        <w:rPr>
          <w:rFonts w:ascii="Times New Roman" w:hAnsi="Times New Roman" w:cs="Times New Roman"/>
          <w:lang w:val="en-US"/>
        </w:rPr>
        <w:t xml:space="preserve"> &lt; 0.05) of BMI and log</w:t>
      </w:r>
      <w:r w:rsidRPr="00102E5B">
        <w:rPr>
          <w:rFonts w:ascii="Times New Roman" w:hAnsi="Times New Roman" w:cs="Times New Roman"/>
          <w:vertAlign w:val="subscript"/>
          <w:lang w:val="en-US"/>
        </w:rPr>
        <w:t>10</w:t>
      </w:r>
      <w:r w:rsidRPr="00102E5B">
        <w:rPr>
          <w:rFonts w:ascii="Times New Roman" w:hAnsi="Times New Roman" w:cs="Times New Roman"/>
          <w:lang w:val="en-US"/>
        </w:rPr>
        <w:t xml:space="preserve">-transformed biomarker levels (marked in bold) in patients group before and after 7-month treatment.  </w:t>
      </w:r>
    </w:p>
    <w:p w:rsidR="003D2F67" w:rsidRPr="0025794D" w:rsidRDefault="003D2F67" w:rsidP="003D2F67">
      <w:pPr>
        <w:rPr>
          <w:rFonts w:ascii="Times New Roman" w:hAnsi="Times New Roman" w:cs="Times New Roman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Pr="00EF6D49" w:rsidRDefault="003D2F67" w:rsidP="003D2F67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3D2F67" w:rsidRPr="00EF6D49" w:rsidRDefault="003D2F67" w:rsidP="003D2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6D49">
        <w:rPr>
          <w:rFonts w:ascii="Times New Roman" w:hAnsi="Times New Roman" w:cs="Times New Roman"/>
          <w:b/>
          <w:sz w:val="24"/>
          <w:szCs w:val="24"/>
        </w:rPr>
        <w:t>Table S-7. Comparison of serum levels of amino acids (γmoles) between the first-episode psychosis (FEP) patients (n=36) at follow-up (FEP</w:t>
      </w:r>
      <w:r w:rsidRPr="00EF6D49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EF6D49">
        <w:rPr>
          <w:rFonts w:ascii="Times New Roman" w:hAnsi="Times New Roman" w:cs="Times New Roman"/>
          <w:b/>
          <w:sz w:val="24"/>
          <w:szCs w:val="24"/>
        </w:rPr>
        <w:t>) (after 7-month treatment with antipsychotics) and control subjects (CSs) (n=37).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6A0"/>
      </w:tblPr>
      <w:tblGrid>
        <w:gridCol w:w="2268"/>
        <w:gridCol w:w="1985"/>
        <w:gridCol w:w="1984"/>
        <w:gridCol w:w="1560"/>
        <w:gridCol w:w="1559"/>
      </w:tblGrid>
      <w:tr w:rsidR="00477148" w:rsidRPr="00EF6D49" w:rsidTr="00102E5B">
        <w:tc>
          <w:tcPr>
            <w:tcW w:w="2268" w:type="dxa"/>
            <w:vMerge w:val="restart"/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77148" w:rsidRPr="00EF6D49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i/>
                <w:sz w:val="20"/>
                <w:szCs w:val="20"/>
              </w:rPr>
              <w:t>Biomark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EF6D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77148" w:rsidRPr="00EF6D49" w:rsidTr="00102E5B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Median          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Median       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 (min – max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lanine (Ala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294 – 75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405 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232 – 716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rginine (Arg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93.0 – 218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</w:p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94.00 – 225.0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sparagine (As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7.7 – 75.5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33.9 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5.0 – 60.4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spartate (Asp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7.7 – 57.4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15.9 – 65.2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Citrulline (Citr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5.5 – 38.7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11.0 – 48.9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Glutamine (Gl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62 – 81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308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7.0 – 683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Glutamate (Glu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57.2 – 498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183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14 – 55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Glycine (Gly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49 – 59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23 – 44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Histidine (Hi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3.3 – 13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92.1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58.3 – 13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Isoleucine (I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43.9 – 1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50.1 – 17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Leucine (Leu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85.5 – 36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166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9.6 – 4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Lysine (Ly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03 – 3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07 – 3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4.53 – 33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4.43 – 35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Ornithine (Or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28.4 – 91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23.4 – 91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Phenylalanine (Ph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8.2 – 10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38.2 – 11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Proline (Pro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40 – 36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123 – 47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Serine (Se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15 – 24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69.3 – 36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Threonine (Th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1.0 – 28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4.1 – 37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Tryptophan (Trp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4.2 – 1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2.8 – 12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77148" w:rsidRPr="00EF6D49" w:rsidTr="00102E5B">
        <w:trPr>
          <w:trHeight w:val="73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Tyrosine (Ty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40.6 – 1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3.7 – 15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Valine (Va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31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36 – 3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26 – 40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Citr/Ar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0.10 – 0.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0.08 – 0.3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A707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Tyr/Ph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0.77 – 1.4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0.49 – 1.5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</w:tbl>
    <w:p w:rsidR="003D2F67" w:rsidRPr="00102E5B" w:rsidRDefault="003D2F67" w:rsidP="003D2F6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02E5B">
        <w:rPr>
          <w:rFonts w:ascii="Times New Roman" w:hAnsi="Times New Roman" w:cs="Times New Roman"/>
        </w:rPr>
        <w:t xml:space="preserve">Z-adjusted values according to Mann-Whitney </w:t>
      </w:r>
      <w:r w:rsidRPr="00102E5B">
        <w:rPr>
          <w:rFonts w:ascii="Times New Roman" w:hAnsi="Times New Roman" w:cs="Times New Roman"/>
          <w:i/>
        </w:rPr>
        <w:t>U</w:t>
      </w:r>
      <w:r w:rsidRPr="00102E5B">
        <w:rPr>
          <w:rFonts w:ascii="Times New Roman" w:hAnsi="Times New Roman" w:cs="Times New Roman"/>
        </w:rPr>
        <w:t>-test (FEP</w:t>
      </w:r>
      <w:r w:rsidRPr="00102E5B">
        <w:rPr>
          <w:rFonts w:ascii="Times New Roman" w:hAnsi="Times New Roman" w:cs="Times New Roman"/>
          <w:vertAlign w:val="subscript"/>
        </w:rPr>
        <w:t>f</w:t>
      </w:r>
      <w:r w:rsidRPr="00102E5B">
        <w:rPr>
          <w:rFonts w:ascii="Times New Roman" w:hAnsi="Times New Roman" w:cs="Times New Roman"/>
        </w:rPr>
        <w:t xml:space="preserve"> compared to CSs). </w:t>
      </w:r>
      <w:r w:rsidRPr="00102E5B">
        <w:rPr>
          <w:rFonts w:ascii="Times New Roman" w:hAnsi="Times New Roman" w:cs="Times New Roman"/>
          <w:i/>
        </w:rPr>
        <w:t>p-</w:t>
      </w:r>
      <w:r w:rsidRPr="00102E5B">
        <w:rPr>
          <w:rFonts w:ascii="Times New Roman" w:hAnsi="Times New Roman" w:cs="Times New Roman"/>
        </w:rPr>
        <w:t xml:space="preserve">values less than or equal to 0.001 after Bonferroni correction </w:t>
      </w:r>
      <w:r w:rsidR="00A7076A" w:rsidRPr="00102E5B">
        <w:rPr>
          <w:rFonts w:ascii="Times New Roman" w:hAnsi="Times New Roman" w:cs="Times New Roman"/>
        </w:rPr>
        <w:t xml:space="preserve">are marked in bold. </w:t>
      </w:r>
    </w:p>
    <w:p w:rsidR="003D2F67" w:rsidRPr="00102E5B" w:rsidRDefault="003D2F67" w:rsidP="003D2F6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02E5B">
        <w:rPr>
          <w:rFonts w:ascii="Times New Roman" w:hAnsi="Times New Roman" w:cs="Times New Roman"/>
        </w:rPr>
        <w:t>Commentary: all measured values are higher than LLOQ.</w:t>
      </w:r>
    </w:p>
    <w:p w:rsidR="003D2F67" w:rsidRPr="00102E5B" w:rsidRDefault="003D2F67" w:rsidP="003D2F67">
      <w:pPr>
        <w:spacing w:after="0" w:line="240" w:lineRule="auto"/>
        <w:rPr>
          <w:rFonts w:cstheme="minorHAnsi"/>
          <w:b/>
        </w:rPr>
      </w:pPr>
    </w:p>
    <w:p w:rsidR="003D2F67" w:rsidRDefault="003D2F67" w:rsidP="003D2F67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89262B" w:rsidRDefault="0089262B" w:rsidP="003D2F67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89262B" w:rsidRDefault="0089262B" w:rsidP="003D2F67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3D2F67" w:rsidRPr="00BD725F" w:rsidRDefault="003D2F67" w:rsidP="003D2F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725F">
        <w:rPr>
          <w:rFonts w:ascii="Times New Roman" w:hAnsi="Times New Roman" w:cs="Times New Roman"/>
          <w:b/>
          <w:sz w:val="24"/>
          <w:szCs w:val="24"/>
        </w:rPr>
        <w:t>Table S-8. Comparison of serum levels of biogenic amines (γmoles) between the first-episode psychosis (FEP) patients (n=36) at follow-up (FEP</w:t>
      </w:r>
      <w:r w:rsidRPr="00BD725F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BD725F">
        <w:rPr>
          <w:rFonts w:ascii="Times New Roman" w:hAnsi="Times New Roman" w:cs="Times New Roman"/>
          <w:b/>
          <w:sz w:val="24"/>
          <w:szCs w:val="24"/>
        </w:rPr>
        <w:t>) (after 7-month treatment with antipsychotics) and control subjects (CSs) (n=37).</w:t>
      </w:r>
    </w:p>
    <w:tbl>
      <w:tblPr>
        <w:tblW w:w="936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281"/>
        <w:gridCol w:w="1985"/>
        <w:gridCol w:w="1984"/>
        <w:gridCol w:w="1560"/>
        <w:gridCol w:w="1559"/>
      </w:tblGrid>
      <w:tr w:rsidR="00E76860" w:rsidRPr="00BD725F" w:rsidTr="00102E5B">
        <w:trPr>
          <w:trHeight w:val="288"/>
        </w:trPr>
        <w:tc>
          <w:tcPr>
            <w:tcW w:w="22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i/>
                <w:sz w:val="18"/>
                <w:szCs w:val="18"/>
              </w:rPr>
              <w:t>Biomar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BD725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CS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Z-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:rsidR="00E76860" w:rsidRPr="00BD725F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:rsidR="00E76860" w:rsidRPr="00BD725F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min – max)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 xml:space="preserve">Acetylornithine </w:t>
            </w:r>
          </w:p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Ac-Orn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24 – 1.4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18 – 2.0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Asymmetric</w:t>
            </w:r>
          </w:p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Dimethylarginine (</w:t>
            </w: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ADMA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29 – 0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19 – 0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Alpha-aminoadipic-acid (</w:t>
            </w: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alpha-AAA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33 – 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45 – 1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c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Carno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71.</w:t>
            </w:r>
            <w:r w:rsidR="00A707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45.7 – 1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35.0 – 1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l-DO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Kynurenine (Ky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1.77 – 4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1.37 – 3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Hista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37 – 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37 – 0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E5B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 xml:space="preserve">Methionine-sulfoxide </w:t>
            </w:r>
          </w:p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Met-SO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1.69 – 2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3.04 – 2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Putres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3 – 0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3 – 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 xml:space="preserve">Symmetric-dimethylarginine </w:t>
            </w:r>
          </w:p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S-DMA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39 – 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39 – 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Serotonin (5-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5 – 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19 – 1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Sper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16 – 0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16 – 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t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2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2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Tau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28.2 – 1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  <w:p w:rsidR="00E76860" w:rsidRPr="00BD725F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25.8 – 1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total-D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52 – 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37 – 0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Met-SO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</w:p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Methionine (</w:t>
            </w: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Met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5 – 3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16 – 4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E7686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Kyn/Tryptophan (Trp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3 – 0.0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3 – 0.0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bCs/>
                <w:sz w:val="18"/>
                <w:szCs w:val="18"/>
              </w:rPr>
              <w:t>5-HT/</w:t>
            </w: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 xml:space="preserve"> T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(0.00 – 0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BD725F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5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</w:tbl>
    <w:p w:rsidR="003D2F67" w:rsidRPr="00102E5B" w:rsidRDefault="003D2F67" w:rsidP="003D2F6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02E5B">
        <w:rPr>
          <w:rFonts w:ascii="Times New Roman" w:hAnsi="Times New Roman" w:cs="Times New Roman"/>
        </w:rPr>
        <w:lastRenderedPageBreak/>
        <w:t xml:space="preserve">Z-adjusted values according to Mann-Whitney </w:t>
      </w:r>
      <w:r w:rsidRPr="00102E5B">
        <w:rPr>
          <w:rFonts w:ascii="Times New Roman" w:hAnsi="Times New Roman" w:cs="Times New Roman"/>
          <w:i/>
        </w:rPr>
        <w:t>U</w:t>
      </w:r>
      <w:r w:rsidRPr="00102E5B">
        <w:rPr>
          <w:rFonts w:ascii="Times New Roman" w:hAnsi="Times New Roman" w:cs="Times New Roman"/>
        </w:rPr>
        <w:t>-test (FEP</w:t>
      </w:r>
      <w:r w:rsidRPr="00102E5B">
        <w:rPr>
          <w:rFonts w:ascii="Times New Roman" w:hAnsi="Times New Roman" w:cs="Times New Roman"/>
          <w:vertAlign w:val="subscript"/>
        </w:rPr>
        <w:t>f</w:t>
      </w:r>
      <w:r w:rsidRPr="00102E5B">
        <w:rPr>
          <w:rFonts w:ascii="Times New Roman" w:hAnsi="Times New Roman" w:cs="Times New Roman"/>
        </w:rPr>
        <w:t xml:space="preserve"> compared to CSs). </w:t>
      </w:r>
      <w:r w:rsidRPr="00102E5B">
        <w:rPr>
          <w:rFonts w:ascii="Times New Roman" w:hAnsi="Times New Roman" w:cs="Times New Roman"/>
          <w:i/>
        </w:rPr>
        <w:t>p-</w:t>
      </w:r>
      <w:r w:rsidRPr="00102E5B">
        <w:rPr>
          <w:rFonts w:ascii="Times New Roman" w:hAnsi="Times New Roman" w:cs="Times New Roman"/>
        </w:rPr>
        <w:t xml:space="preserve">values less than or equal to 0.001 after Bonferroni correction </w:t>
      </w:r>
      <w:r w:rsidR="00A7076A" w:rsidRPr="00102E5B">
        <w:rPr>
          <w:rFonts w:ascii="Times New Roman" w:hAnsi="Times New Roman" w:cs="Times New Roman"/>
        </w:rPr>
        <w:t xml:space="preserve">are marked in bold. </w:t>
      </w:r>
      <w:r w:rsidRPr="00102E5B">
        <w:rPr>
          <w:rFonts w:ascii="Times New Roman" w:hAnsi="Times New Roman" w:cs="Times New Roman"/>
        </w:rPr>
        <w:t xml:space="preserve">Commentary: ADMA, creatinine, Kyn, Met-So, 5-HT, spermine, taurine, and total-DMA values are higher than LLOQ. Ac-Orn, alpha-AAA, histamine, S-DMA values were at least 1.5 to 3 times higher than LOD. </w:t>
      </w:r>
    </w:p>
    <w:p w:rsidR="003D2F67" w:rsidRPr="00102E5B" w:rsidRDefault="003D2F67" w:rsidP="003D2F67">
      <w:pPr>
        <w:spacing w:after="0" w:line="240" w:lineRule="auto"/>
        <w:jc w:val="both"/>
        <w:rPr>
          <w:rFonts w:cstheme="minorHAnsi"/>
          <w:b/>
        </w:rPr>
      </w:pPr>
    </w:p>
    <w:p w:rsidR="003D2F67" w:rsidRPr="00102E5B" w:rsidRDefault="003D2F67" w:rsidP="00121DA6">
      <w:pPr>
        <w:spacing w:after="0" w:line="240" w:lineRule="auto"/>
        <w:rPr>
          <w:rFonts w:cstheme="minorHAnsi"/>
          <w:b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102E5B" w:rsidRDefault="00102E5B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102E5B" w:rsidRDefault="00102E5B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102E5B" w:rsidRDefault="00102E5B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102E5B" w:rsidRDefault="00102E5B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Pr="00A42665" w:rsidRDefault="003D2F67" w:rsidP="003D2F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2665">
        <w:rPr>
          <w:rFonts w:ascii="Times New Roman" w:hAnsi="Times New Roman" w:cs="Times New Roman"/>
          <w:b/>
          <w:sz w:val="24"/>
          <w:szCs w:val="24"/>
        </w:rPr>
        <w:t xml:space="preserve">Table S-9. </w:t>
      </w:r>
      <w:r w:rsidRPr="00A42665">
        <w:rPr>
          <w:rFonts w:ascii="Times New Roman" w:hAnsi="Times New Roman" w:cs="Times New Roman"/>
          <w:b/>
          <w:sz w:val="24"/>
          <w:szCs w:val="24"/>
          <w:lang w:val="en-US"/>
        </w:rPr>
        <w:t>Main effect of treatment on serum levels of amino acids and biogenic amines (antipsychotic treated first-episode psychosis patients compared to control subjects)</w:t>
      </w:r>
      <w:r w:rsidRPr="00A4266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67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3413"/>
        <w:gridCol w:w="1134"/>
        <w:gridCol w:w="1701"/>
        <w:gridCol w:w="1560"/>
        <w:gridCol w:w="1559"/>
      </w:tblGrid>
      <w:tr w:rsidR="003D2F67" w:rsidRPr="00A42665" w:rsidTr="00102E5B">
        <w:trPr>
          <w:trHeight w:val="283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i/>
                <w:sz w:val="20"/>
                <w:szCs w:val="20"/>
              </w:rPr>
              <w:t>Biomark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ß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ß (95 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i/>
                <w:sz w:val="20"/>
                <w:szCs w:val="20"/>
              </w:rPr>
              <w:t>t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lanine (Al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, 0.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rginine (Ar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7,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sparagine (As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7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spartate (As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2,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Citrulline (Cit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5, 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Glutamine (Gl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3, 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Glutamate (Gl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6,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Glycine (G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4, 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Histidine (H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5, 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Isoleucine (I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8, 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Leucine (Le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8,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Lysine (L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0, 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4, 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Ornithine (Or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8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Phenylalanine (Ph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9, 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Proline (Pr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, 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Serine (S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9, 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hreonine (Th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8, 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ryptophan (Tr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9,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yrosine (Ty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2, 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Valine (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,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cetylornithine (Ac-Or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0, 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symmetric dimethylarginine (</w:t>
            </w:r>
            <w:r w:rsidRPr="00A42665">
              <w:rPr>
                <w:rFonts w:ascii="Times New Roman" w:hAnsi="Times New Roman" w:cs="Times New Roman"/>
                <w:bCs/>
                <w:sz w:val="20"/>
                <w:szCs w:val="20"/>
              </w:rPr>
              <w:t>ADMA</w:t>
            </w: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6, 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Alpha-Aminoadipic-acid (alpha-AA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9, 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3,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L-DO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4, 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Kynurenine (Ky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1, 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5,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Methioninesulfoxide (Met-S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4,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5, 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Symmetric-dimethylarginine (S-DM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1,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Serotonin (5-H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50,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44, 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33, 0.2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D2F67" w:rsidRPr="00A42665" w:rsidTr="00102E5B">
        <w:trPr>
          <w:trHeight w:val="283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total-D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-0.22, 0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A42665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66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:rsidR="003D2F67" w:rsidRPr="00102E5B" w:rsidRDefault="003D2F67" w:rsidP="003D2F6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02E5B">
        <w:rPr>
          <w:rFonts w:ascii="Times New Roman" w:hAnsi="Times New Roman" w:cs="Times New Roman"/>
          <w:lang w:val="en-US"/>
        </w:rPr>
        <w:t>ß – regression coefficients, CI – confidence intervals, p-values (derived from GLM analysis) – significance values of</w:t>
      </w:r>
      <w:r w:rsidR="00E76860" w:rsidRPr="00102E5B">
        <w:rPr>
          <w:rFonts w:ascii="Times New Roman" w:hAnsi="Times New Roman" w:cs="Times New Roman"/>
          <w:lang w:val="en-US"/>
        </w:rPr>
        <w:t xml:space="preserve"> </w:t>
      </w:r>
      <w:r w:rsidRPr="00102E5B">
        <w:rPr>
          <w:rFonts w:ascii="Times New Roman" w:hAnsi="Times New Roman" w:cs="Times New Roman"/>
          <w:lang w:val="en-US"/>
        </w:rPr>
        <w:t>log</w:t>
      </w:r>
      <w:r w:rsidRPr="00102E5B">
        <w:rPr>
          <w:rFonts w:ascii="Times New Roman" w:hAnsi="Times New Roman" w:cs="Times New Roman"/>
          <w:vertAlign w:val="subscript"/>
          <w:lang w:val="en-US"/>
        </w:rPr>
        <w:t>10</w:t>
      </w:r>
      <w:r w:rsidRPr="00102E5B">
        <w:rPr>
          <w:rFonts w:ascii="Times New Roman" w:hAnsi="Times New Roman" w:cs="Times New Roman"/>
          <w:lang w:val="en-US"/>
        </w:rPr>
        <w:t xml:space="preserve">-transformed amino acids and biogenic amines levels with treatment condition, adjusted for gender, smoking status, age and BMI. Significant </w:t>
      </w:r>
      <w:r w:rsidRPr="00102E5B">
        <w:rPr>
          <w:rFonts w:ascii="Times New Roman" w:hAnsi="Times New Roman" w:cs="Times New Roman"/>
          <w:i/>
          <w:lang w:val="en-US"/>
        </w:rPr>
        <w:t>t</w:t>
      </w:r>
      <w:r w:rsidRPr="00102E5B">
        <w:rPr>
          <w:rFonts w:ascii="Times New Roman" w:hAnsi="Times New Roman" w:cs="Times New Roman"/>
          <w:lang w:val="en-US"/>
        </w:rPr>
        <w:t>-values (</w:t>
      </w:r>
      <w:r w:rsidRPr="00102E5B">
        <w:rPr>
          <w:rFonts w:ascii="Times New Roman" w:hAnsi="Times New Roman" w:cs="Times New Roman"/>
          <w:i/>
          <w:lang w:val="en-US"/>
        </w:rPr>
        <w:t>p</w:t>
      </w:r>
      <w:r w:rsidRPr="00102E5B">
        <w:rPr>
          <w:rFonts w:ascii="Times New Roman" w:hAnsi="Times New Roman" w:cs="Times New Roman"/>
          <w:lang w:val="en-US"/>
        </w:rPr>
        <w:t xml:space="preserve"> &lt; 0.05) are marked in bold.</w:t>
      </w:r>
    </w:p>
    <w:p w:rsidR="003D2F67" w:rsidRPr="00A323E3" w:rsidRDefault="003D2F67" w:rsidP="003D2F67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3D2F67" w:rsidRPr="00A323E3" w:rsidRDefault="003D2F67" w:rsidP="00121DA6">
      <w:pPr>
        <w:spacing w:after="0" w:line="240" w:lineRule="auto"/>
        <w:rPr>
          <w:rFonts w:cstheme="minorHAnsi"/>
          <w:b/>
          <w:sz w:val="24"/>
          <w:szCs w:val="24"/>
        </w:rPr>
      </w:pPr>
    </w:p>
    <w:sectPr w:rsidR="003D2F67" w:rsidRPr="00A323E3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4D4" w:rsidRDefault="002C14D4" w:rsidP="000B0E75">
      <w:pPr>
        <w:spacing w:after="0" w:line="240" w:lineRule="auto"/>
      </w:pPr>
      <w:r>
        <w:separator/>
      </w:r>
    </w:p>
  </w:endnote>
  <w:endnote w:type="continuationSeparator" w:id="0">
    <w:p w:rsidR="002C14D4" w:rsidRDefault="002C14D4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F66A15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B724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4D4" w:rsidRDefault="002C14D4" w:rsidP="000B0E75">
      <w:pPr>
        <w:spacing w:after="0" w:line="240" w:lineRule="auto"/>
      </w:pPr>
      <w:r>
        <w:separator/>
      </w:r>
    </w:p>
  </w:footnote>
  <w:footnote w:type="continuationSeparator" w:id="0">
    <w:p w:rsidR="002C14D4" w:rsidRDefault="002C14D4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098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6B6C"/>
    <w:rsid w:val="002C14D4"/>
    <w:rsid w:val="002D0EC3"/>
    <w:rsid w:val="002E1AB4"/>
    <w:rsid w:val="002E2BF0"/>
    <w:rsid w:val="002E6601"/>
    <w:rsid w:val="002E734E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96070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617CE"/>
    <w:rsid w:val="009C123F"/>
    <w:rsid w:val="009D5E29"/>
    <w:rsid w:val="009E631B"/>
    <w:rsid w:val="009E7154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2478"/>
    <w:rsid w:val="00B73CC5"/>
    <w:rsid w:val="00B815BE"/>
    <w:rsid w:val="00B85F21"/>
    <w:rsid w:val="00B8621E"/>
    <w:rsid w:val="00B8717A"/>
    <w:rsid w:val="00B93C8A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66A15"/>
    <w:rsid w:val="00F70979"/>
    <w:rsid w:val="00F7674E"/>
    <w:rsid w:val="00F867C3"/>
    <w:rsid w:val="00F95A0A"/>
    <w:rsid w:val="00FB1156"/>
    <w:rsid w:val="00FC27B3"/>
    <w:rsid w:val="00FC59AF"/>
    <w:rsid w:val="00FD1575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9A0048-2777-42FB-87C7-EC1A4B085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07</Words>
  <Characters>12804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4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3</cp:revision>
  <dcterms:created xsi:type="dcterms:W3CDTF">2018-03-21T20:37:00Z</dcterms:created>
  <dcterms:modified xsi:type="dcterms:W3CDTF">2018-03-21T22:02:00Z</dcterms:modified>
</cp:coreProperties>
</file>